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BA1E10" w14:textId="1EA4EB34" w:rsidR="002D6C2B" w:rsidRPr="00AA0C50" w:rsidRDefault="00F41B50" w:rsidP="002D6C2B">
      <w:pPr>
        <w:pStyle w:val="Caption"/>
        <w:keepNext/>
        <w:spacing w:after="0"/>
        <w:rPr>
          <w:i w:val="0"/>
          <w:iCs w:val="0"/>
          <w:color w:val="auto"/>
          <w:sz w:val="22"/>
          <w:szCs w:val="22"/>
        </w:rPr>
      </w:pPr>
      <w:r w:rsidRPr="00AA0C50">
        <w:rPr>
          <w:i w:val="0"/>
          <w:iCs w:val="0"/>
          <w:color w:val="auto"/>
          <w:sz w:val="22"/>
          <w:szCs w:val="22"/>
        </w:rPr>
        <w:t xml:space="preserve">Supplementary </w:t>
      </w:r>
      <w:r w:rsidR="002D6C2B" w:rsidRPr="00AA0C50">
        <w:rPr>
          <w:i w:val="0"/>
          <w:iCs w:val="0"/>
          <w:color w:val="auto"/>
          <w:sz w:val="22"/>
          <w:szCs w:val="22"/>
        </w:rPr>
        <w:t xml:space="preserve">Table </w:t>
      </w:r>
      <w:r w:rsidR="002D6C2B" w:rsidRPr="00AA0C50">
        <w:rPr>
          <w:i w:val="0"/>
          <w:iCs w:val="0"/>
          <w:color w:val="auto"/>
          <w:sz w:val="22"/>
          <w:szCs w:val="22"/>
        </w:rPr>
        <w:fldChar w:fldCharType="begin"/>
      </w:r>
      <w:r w:rsidR="002D6C2B" w:rsidRPr="00AA0C50">
        <w:rPr>
          <w:i w:val="0"/>
          <w:iCs w:val="0"/>
          <w:color w:val="auto"/>
          <w:sz w:val="22"/>
          <w:szCs w:val="22"/>
        </w:rPr>
        <w:instrText>SEQ Table \* ARABIC</w:instrText>
      </w:r>
      <w:r w:rsidR="002D6C2B" w:rsidRPr="00AA0C50">
        <w:rPr>
          <w:i w:val="0"/>
          <w:iCs w:val="0"/>
          <w:color w:val="auto"/>
          <w:sz w:val="22"/>
          <w:szCs w:val="22"/>
        </w:rPr>
        <w:fldChar w:fldCharType="separate"/>
      </w:r>
      <w:r w:rsidR="002D6C2B" w:rsidRPr="00AA0C50">
        <w:rPr>
          <w:i w:val="0"/>
          <w:iCs w:val="0"/>
          <w:color w:val="auto"/>
          <w:sz w:val="22"/>
          <w:szCs w:val="22"/>
        </w:rPr>
        <w:t>2</w:t>
      </w:r>
      <w:r w:rsidR="002D6C2B" w:rsidRPr="00AA0C50">
        <w:rPr>
          <w:i w:val="0"/>
          <w:iCs w:val="0"/>
          <w:color w:val="auto"/>
          <w:sz w:val="22"/>
          <w:szCs w:val="22"/>
        </w:rPr>
        <w:fldChar w:fldCharType="end"/>
      </w:r>
      <w:r w:rsidR="00F602D0">
        <w:rPr>
          <w:i w:val="0"/>
          <w:iCs w:val="0"/>
          <w:color w:val="auto"/>
          <w:sz w:val="22"/>
          <w:szCs w:val="22"/>
        </w:rPr>
        <w:t>:</w:t>
      </w:r>
      <w:r w:rsidR="002D6C2B" w:rsidRPr="00AA0C50">
        <w:rPr>
          <w:i w:val="0"/>
          <w:iCs w:val="0"/>
          <w:color w:val="auto"/>
          <w:sz w:val="22"/>
          <w:szCs w:val="22"/>
        </w:rPr>
        <w:t xml:space="preserve"> Response option frequencies for each stigma item</w:t>
      </w:r>
    </w:p>
    <w:tbl>
      <w:tblPr>
        <w:tblStyle w:val="TableGrid"/>
        <w:tblW w:w="1393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610"/>
      </w:tblGrid>
      <w:tr w:rsidR="002D6C2B" w:rsidRPr="003D1F5E" w14:paraId="7F6E2A57" w14:textId="77777777" w:rsidTr="00F82C1C">
        <w:trPr>
          <w:tblHeader/>
        </w:trPr>
        <w:tc>
          <w:tcPr>
            <w:tcW w:w="3402" w:type="dxa"/>
            <w:tcBorders>
              <w:top w:val="single" w:sz="4" w:space="0" w:color="auto"/>
            </w:tcBorders>
          </w:tcPr>
          <w:p w14:paraId="68203B27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78A4460" w14:textId="77777777" w:rsidR="002D6C2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Full sample </w:t>
            </w:r>
          </w:p>
          <w:p w14:paraId="4E6DDE5B" w14:textId="2A37E886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(n=</w:t>
            </w:r>
            <w:r w:rsidR="0001365D">
              <w:rPr>
                <w:rFonts w:cstheme="minorHAnsi"/>
                <w:bCs/>
                <w:sz w:val="18"/>
                <w:szCs w:val="18"/>
              </w:rPr>
              <w:t>1</w:t>
            </w:r>
            <w:r w:rsidR="00311FD0">
              <w:rPr>
                <w:rFonts w:cstheme="minorHAnsi"/>
                <w:bCs/>
                <w:sz w:val="18"/>
                <w:szCs w:val="18"/>
              </w:rPr>
              <w:t>067</w:t>
            </w:r>
            <w:r w:rsidRPr="00D01E9B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3544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F82DD6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Clinical</w:t>
            </w:r>
            <w:r>
              <w:rPr>
                <w:sz w:val="18"/>
                <w:szCs w:val="18"/>
              </w:rPr>
              <w:t xml:space="preserve"> diagnosis</w:t>
            </w:r>
          </w:p>
          <w:p w14:paraId="37035059" w14:textId="2A5418A9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(n=</w:t>
            </w:r>
            <w:r w:rsidR="003039E9">
              <w:rPr>
                <w:rFonts w:cstheme="minorHAnsi"/>
                <w:sz w:val="18"/>
                <w:szCs w:val="18"/>
              </w:rPr>
              <w:t>5</w:t>
            </w:r>
            <w:r w:rsidR="00311FD0">
              <w:rPr>
                <w:rFonts w:cstheme="minorHAnsi"/>
                <w:sz w:val="18"/>
                <w:szCs w:val="18"/>
              </w:rPr>
              <w:t>16</w:t>
            </w:r>
            <w:r w:rsidRPr="00D01E9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34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52E2580" w14:textId="77777777" w:rsidR="002D6C2B" w:rsidRDefault="002D6C2B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clinical diagnosis/unsure </w:t>
            </w:r>
          </w:p>
          <w:p w14:paraId="266157B3" w14:textId="5A27DA13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n=</w:t>
            </w:r>
            <w:r w:rsidR="00FF6DD2">
              <w:rPr>
                <w:sz w:val="18"/>
                <w:szCs w:val="18"/>
              </w:rPr>
              <w:t>54</w:t>
            </w:r>
            <w:r w:rsidR="00311FD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</w:tr>
      <w:tr w:rsidR="002D6C2B" w:rsidRPr="003D1F5E" w14:paraId="3984EF6D" w14:textId="77777777" w:rsidTr="00F82C1C">
        <w:trPr>
          <w:tblHeader/>
        </w:trPr>
        <w:tc>
          <w:tcPr>
            <w:tcW w:w="3402" w:type="dxa"/>
            <w:tcBorders>
              <w:bottom w:val="single" w:sz="4" w:space="0" w:color="auto"/>
            </w:tcBorders>
          </w:tcPr>
          <w:p w14:paraId="405B5446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Response options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ABCE74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C00A30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F7BD58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CBC8C6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862B01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0970EA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3D9AB2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6488C4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DF8278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9D296F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C4B5A20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1CD2616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63AF720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F277E5C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3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9277374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4</w:t>
            </w:r>
          </w:p>
        </w:tc>
      </w:tr>
      <w:tr w:rsidR="002D6C2B" w:rsidRPr="003D1F5E" w14:paraId="3D07D4CC" w14:textId="77777777" w:rsidTr="00F82C1C">
        <w:tc>
          <w:tcPr>
            <w:tcW w:w="3402" w:type="dxa"/>
            <w:tcBorders>
              <w:top w:val="single" w:sz="4" w:space="0" w:color="auto"/>
            </w:tcBorders>
          </w:tcPr>
          <w:p w14:paraId="3BE1EA9C" w14:textId="77777777" w:rsidR="002D6C2B" w:rsidRPr="00D01E9B" w:rsidRDefault="002D6C2B" w:rsidP="00F82C1C">
            <w:pPr>
              <w:rPr>
                <w:rFonts w:cstheme="minorHAnsi"/>
                <w:b/>
                <w:sz w:val="18"/>
                <w:szCs w:val="18"/>
              </w:rPr>
            </w:pPr>
            <w:r w:rsidRPr="00D01E9B">
              <w:rPr>
                <w:rFonts w:cstheme="minorHAnsi"/>
                <w:b/>
                <w:bCs/>
                <w:sz w:val="18"/>
                <w:szCs w:val="18"/>
              </w:rPr>
              <w:t>Enacted stigma items</w:t>
            </w:r>
          </w:p>
        </w:tc>
        <w:tc>
          <w:tcPr>
            <w:tcW w:w="3544" w:type="dxa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4F23D7C" w14:textId="77777777" w:rsidR="002D6C2B" w:rsidRPr="00D01E9B" w:rsidRDefault="002D6C2B" w:rsidP="00F82C1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544" w:type="dxa"/>
            <w:gridSpan w:val="5"/>
            <w:tcBorders>
              <w:top w:val="single" w:sz="4" w:space="0" w:color="auto"/>
            </w:tcBorders>
          </w:tcPr>
          <w:p w14:paraId="3C2D9D95" w14:textId="77777777" w:rsidR="002D6C2B" w:rsidRPr="00D01E9B" w:rsidRDefault="002D6C2B" w:rsidP="00F82C1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445" w:type="dxa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03274F" w14:textId="77777777" w:rsidR="002D6C2B" w:rsidRPr="00D01E9B" w:rsidRDefault="002D6C2B" w:rsidP="00F82C1C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D6C2B" w:rsidRPr="003D1F5E" w14:paraId="20E2AE7F" w14:textId="77777777" w:rsidTr="00F82C1C">
        <w:tc>
          <w:tcPr>
            <w:tcW w:w="3402" w:type="dxa"/>
            <w:hideMark/>
          </w:tcPr>
          <w:p w14:paraId="707B5A71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Because of my illness, some people seemed uncomfortable with me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7499411" w14:textId="0DFD9A3A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7</w:t>
            </w:r>
            <w:r w:rsidR="0001365D">
              <w:rPr>
                <w:rFonts w:cstheme="minorHAnsi"/>
                <w:sz w:val="18"/>
                <w:szCs w:val="18"/>
              </w:rPr>
              <w:t>.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CC2231E" w14:textId="3B164FF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0.</w:t>
            </w:r>
            <w:r w:rsidR="0001365D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ECA3905" w14:textId="73079EF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7.</w:t>
            </w:r>
            <w:r w:rsidR="00453643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5EFA703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8B01AD7" w14:textId="32031400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.</w:t>
            </w:r>
            <w:r w:rsidR="0045364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09" w:type="dxa"/>
            <w:hideMark/>
          </w:tcPr>
          <w:p w14:paraId="270285AB" w14:textId="158F579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8.</w:t>
            </w:r>
            <w:r w:rsidR="003039E9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09" w:type="dxa"/>
            <w:hideMark/>
          </w:tcPr>
          <w:p w14:paraId="26CEC99D" w14:textId="13A0800A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3039E9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8" w:type="dxa"/>
            <w:hideMark/>
          </w:tcPr>
          <w:p w14:paraId="6619535D" w14:textId="282A5CA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4</w:t>
            </w:r>
            <w:r w:rsidR="003039E9">
              <w:rPr>
                <w:rFonts w:cstheme="minorHAnsi"/>
                <w:sz w:val="18"/>
                <w:szCs w:val="18"/>
              </w:rPr>
              <w:t>4.3</w:t>
            </w:r>
          </w:p>
        </w:tc>
        <w:tc>
          <w:tcPr>
            <w:tcW w:w="709" w:type="dxa"/>
            <w:hideMark/>
          </w:tcPr>
          <w:p w14:paraId="74A013FD" w14:textId="04718C8A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4.</w:t>
            </w:r>
            <w:r w:rsidR="003039E9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9" w:type="dxa"/>
            <w:hideMark/>
          </w:tcPr>
          <w:p w14:paraId="3C2BBEC1" w14:textId="312A4FF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.</w:t>
            </w:r>
            <w:r w:rsidR="003039E9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541D70A" w14:textId="305D28C0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</w:t>
            </w:r>
            <w:r w:rsidR="00AC5076">
              <w:rPr>
                <w:rFonts w:cstheme="minorHAnsi"/>
                <w:sz w:val="18"/>
                <w:szCs w:val="18"/>
              </w:rPr>
              <w:t>5.4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79E38E2B" w14:textId="3B58424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0.</w:t>
            </w:r>
            <w:r w:rsidR="00AC507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9D20B6C" w14:textId="4E9D0B6D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1.</w:t>
            </w:r>
            <w:r w:rsidR="00AC507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A0CF530" w14:textId="2BF58FA4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1.</w:t>
            </w:r>
            <w:r w:rsidR="00AC5076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610" w:type="dxa"/>
            <w:shd w:val="clear" w:color="auto" w:fill="F2F2F2" w:themeFill="background1" w:themeFillShade="F2"/>
            <w:hideMark/>
          </w:tcPr>
          <w:p w14:paraId="5E27332A" w14:textId="042FC6F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</w:t>
            </w:r>
            <w:r w:rsidR="00AC5076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2D6C2B" w:rsidRPr="003D1F5E" w14:paraId="1177B4BC" w14:textId="77777777" w:rsidTr="00F82C1C">
        <w:tc>
          <w:tcPr>
            <w:tcW w:w="3402" w:type="dxa"/>
            <w:hideMark/>
          </w:tcPr>
          <w:p w14:paraId="334D089E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Because of my illness, some people were unkind to me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D505E01" w14:textId="3123D382" w:rsidR="002D6C2B" w:rsidRPr="00D01E9B" w:rsidRDefault="0045364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8.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F332693" w14:textId="60A22B69" w:rsidR="002D6C2B" w:rsidRPr="00D01E9B" w:rsidRDefault="0045364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85BC9EA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2.8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245E013B" w14:textId="6E39BA0E" w:rsidR="002D6C2B" w:rsidRPr="00D01E9B" w:rsidRDefault="0045364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0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5620B80" w14:textId="3ACE939D" w:rsidR="002D6C2B" w:rsidRPr="00D01E9B" w:rsidRDefault="0045364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709" w:type="dxa"/>
            <w:hideMark/>
          </w:tcPr>
          <w:p w14:paraId="5D6009E3" w14:textId="42F78E3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40</w:t>
            </w:r>
            <w:r w:rsidR="003039E9">
              <w:rPr>
                <w:rFonts w:cstheme="minorHAnsi"/>
                <w:sz w:val="18"/>
                <w:szCs w:val="18"/>
              </w:rPr>
              <w:t>.7</w:t>
            </w:r>
          </w:p>
        </w:tc>
        <w:tc>
          <w:tcPr>
            <w:tcW w:w="709" w:type="dxa"/>
            <w:hideMark/>
          </w:tcPr>
          <w:p w14:paraId="486821E1" w14:textId="2AD142A3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3039E9">
              <w:rPr>
                <w:rFonts w:cstheme="minorHAnsi"/>
                <w:sz w:val="18"/>
                <w:szCs w:val="18"/>
              </w:rPr>
              <w:t>4.0</w:t>
            </w:r>
          </w:p>
        </w:tc>
        <w:tc>
          <w:tcPr>
            <w:tcW w:w="708" w:type="dxa"/>
            <w:hideMark/>
          </w:tcPr>
          <w:p w14:paraId="5DE89B77" w14:textId="555C3F1C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7.</w:t>
            </w:r>
            <w:r w:rsidR="003039E9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  <w:hideMark/>
          </w:tcPr>
          <w:p w14:paraId="3FA0FF32" w14:textId="4B01BA77" w:rsidR="002D6C2B" w:rsidRPr="00D01E9B" w:rsidRDefault="003039E9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7</w:t>
            </w:r>
          </w:p>
        </w:tc>
        <w:tc>
          <w:tcPr>
            <w:tcW w:w="709" w:type="dxa"/>
            <w:hideMark/>
          </w:tcPr>
          <w:p w14:paraId="1E6AE846" w14:textId="2B2270A9" w:rsidR="002D6C2B" w:rsidRPr="00D01E9B" w:rsidRDefault="003039E9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65D875F" w14:textId="607C4E2D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5</w:t>
            </w:r>
            <w:r w:rsidR="00AC5076"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4D1EF4FE" w14:textId="527438A1" w:rsidR="002D6C2B" w:rsidRPr="00D01E9B" w:rsidRDefault="00AC5076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7A997EE" w14:textId="03F28F73" w:rsidR="002D6C2B" w:rsidRPr="00D01E9B" w:rsidRDefault="00A53CB6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.7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0364F45" w14:textId="40EE37CB" w:rsidR="002D6C2B" w:rsidRPr="00D01E9B" w:rsidRDefault="00A53CB6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2</w:t>
            </w:r>
          </w:p>
        </w:tc>
        <w:tc>
          <w:tcPr>
            <w:tcW w:w="610" w:type="dxa"/>
            <w:shd w:val="clear" w:color="auto" w:fill="F2F2F2" w:themeFill="background1" w:themeFillShade="F2"/>
            <w:hideMark/>
          </w:tcPr>
          <w:p w14:paraId="3E8BBA52" w14:textId="1B9F845B" w:rsidR="002D6C2B" w:rsidRPr="00D01E9B" w:rsidRDefault="00A53CB6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</w:t>
            </w:r>
          </w:p>
        </w:tc>
      </w:tr>
      <w:tr w:rsidR="002D6C2B" w:rsidRPr="003D1F5E" w14:paraId="479EE3B0" w14:textId="77777777" w:rsidTr="00F82C1C">
        <w:tc>
          <w:tcPr>
            <w:tcW w:w="3402" w:type="dxa"/>
            <w:hideMark/>
          </w:tcPr>
          <w:p w14:paraId="385D4319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People I care about stopped contacting me after learning I have Long </w:t>
            </w:r>
            <w:proofErr w:type="spellStart"/>
            <w:r w:rsidRPr="00D01E9B">
              <w:rPr>
                <w:rFonts w:cstheme="minorHAnsi"/>
                <w:bCs/>
                <w:sz w:val="18"/>
                <w:szCs w:val="18"/>
              </w:rPr>
              <w:t>Covid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CE3F5C3" w14:textId="58D22AEB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5</w:t>
            </w:r>
            <w:r w:rsidR="00453643">
              <w:rPr>
                <w:rFonts w:cstheme="minorHAnsi"/>
                <w:sz w:val="18"/>
                <w:szCs w:val="18"/>
              </w:rPr>
              <w:t>4.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0583853" w14:textId="7E249A4E" w:rsidR="002D6C2B" w:rsidRPr="00D01E9B" w:rsidRDefault="0045364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.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3756CA4" w14:textId="7DDB748B" w:rsidR="002D6C2B" w:rsidRPr="00D01E9B" w:rsidRDefault="0045364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3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5AD5BB07" w14:textId="311AE1EC" w:rsidR="002D6C2B" w:rsidRPr="00D01E9B" w:rsidRDefault="000D3BDA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474CF8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709" w:type="dxa"/>
            <w:hideMark/>
          </w:tcPr>
          <w:p w14:paraId="204AAC5D" w14:textId="52779B81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43.</w:t>
            </w:r>
            <w:r w:rsidR="00AF309F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  <w:hideMark/>
          </w:tcPr>
          <w:p w14:paraId="6BC32D58" w14:textId="7234A65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AF309F">
              <w:rPr>
                <w:rFonts w:cstheme="minorHAnsi"/>
                <w:sz w:val="18"/>
                <w:szCs w:val="18"/>
              </w:rPr>
              <w:t>9</w:t>
            </w:r>
            <w:r w:rsidRPr="00D01E9B">
              <w:rPr>
                <w:rFonts w:cstheme="minorHAnsi"/>
                <w:sz w:val="18"/>
                <w:szCs w:val="18"/>
              </w:rPr>
              <w:t>.4</w:t>
            </w:r>
          </w:p>
        </w:tc>
        <w:tc>
          <w:tcPr>
            <w:tcW w:w="708" w:type="dxa"/>
            <w:hideMark/>
          </w:tcPr>
          <w:p w14:paraId="39AF86B3" w14:textId="3A444EC0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AF309F">
              <w:rPr>
                <w:rFonts w:cstheme="minorHAnsi"/>
                <w:sz w:val="18"/>
                <w:szCs w:val="18"/>
              </w:rPr>
              <w:t>5.4</w:t>
            </w:r>
          </w:p>
        </w:tc>
        <w:tc>
          <w:tcPr>
            <w:tcW w:w="709" w:type="dxa"/>
            <w:hideMark/>
          </w:tcPr>
          <w:p w14:paraId="1DCF5314" w14:textId="32180D5B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1</w:t>
            </w:r>
            <w:r w:rsidR="00AF309F">
              <w:rPr>
                <w:rFonts w:cstheme="minorHAnsi"/>
                <w:sz w:val="18"/>
                <w:szCs w:val="18"/>
              </w:rPr>
              <w:t>.2</w:t>
            </w:r>
          </w:p>
        </w:tc>
        <w:tc>
          <w:tcPr>
            <w:tcW w:w="709" w:type="dxa"/>
            <w:hideMark/>
          </w:tcPr>
          <w:p w14:paraId="35B2D5C5" w14:textId="2C7DA10C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</w:t>
            </w:r>
            <w:r w:rsidR="00AF309F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8BFC68D" w14:textId="7CD5D96A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6</w:t>
            </w:r>
            <w:r w:rsidR="00A53CB6"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6030DCD9" w14:textId="3622BC8E" w:rsidR="002D6C2B" w:rsidRPr="00D01E9B" w:rsidRDefault="00A53CB6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0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D955190" w14:textId="7718EC68" w:rsidR="002D6C2B" w:rsidRPr="00D01E9B" w:rsidRDefault="00A53CB6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466EE4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5.6</w:t>
            </w:r>
          </w:p>
        </w:tc>
        <w:tc>
          <w:tcPr>
            <w:tcW w:w="610" w:type="dxa"/>
            <w:shd w:val="clear" w:color="auto" w:fill="F2F2F2" w:themeFill="background1" w:themeFillShade="F2"/>
            <w:hideMark/>
          </w:tcPr>
          <w:p w14:paraId="2BCF37D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.1</w:t>
            </w:r>
          </w:p>
        </w:tc>
      </w:tr>
      <w:tr w:rsidR="002D6C2B" w:rsidRPr="003D1F5E" w14:paraId="706535DD" w14:textId="77777777" w:rsidTr="00F82C1C">
        <w:tc>
          <w:tcPr>
            <w:tcW w:w="3402" w:type="dxa"/>
            <w:hideMark/>
          </w:tcPr>
          <w:p w14:paraId="3591BEF0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People have acted as if I am dishonest since I have had Long </w:t>
            </w:r>
            <w:proofErr w:type="spellStart"/>
            <w:r w:rsidRPr="00D01E9B">
              <w:rPr>
                <w:rFonts w:cstheme="minorHAnsi"/>
                <w:bCs/>
                <w:sz w:val="18"/>
                <w:szCs w:val="18"/>
              </w:rPr>
              <w:t>Covid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356DB86" w14:textId="6A608CD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4</w:t>
            </w:r>
            <w:r w:rsidR="000D3BDA">
              <w:rPr>
                <w:rFonts w:cstheme="minorHAnsi"/>
                <w:sz w:val="18"/>
                <w:szCs w:val="18"/>
              </w:rPr>
              <w:t>5.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6307175" w14:textId="65796B81" w:rsidR="002D6C2B" w:rsidRPr="00D01E9B" w:rsidRDefault="000D3BDA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B7D5DD0" w14:textId="0B17508E" w:rsidR="002D6C2B" w:rsidRPr="00D01E9B" w:rsidRDefault="000D3BDA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3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0384B2E8" w14:textId="740F10F0" w:rsidR="002D6C2B" w:rsidRPr="00D01E9B" w:rsidRDefault="000D3BDA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4D0268E" w14:textId="029F19F8" w:rsidR="002D6C2B" w:rsidRPr="00D01E9B" w:rsidRDefault="000D3BDA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</w:t>
            </w:r>
          </w:p>
        </w:tc>
        <w:tc>
          <w:tcPr>
            <w:tcW w:w="709" w:type="dxa"/>
            <w:hideMark/>
          </w:tcPr>
          <w:p w14:paraId="1063D8E0" w14:textId="472472BF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4</w:t>
            </w:r>
            <w:r w:rsidR="00332D1F"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709" w:type="dxa"/>
            <w:hideMark/>
          </w:tcPr>
          <w:p w14:paraId="6183C132" w14:textId="22AAD08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332D1F">
              <w:rPr>
                <w:rFonts w:cstheme="minorHAnsi"/>
                <w:sz w:val="18"/>
                <w:szCs w:val="18"/>
              </w:rPr>
              <w:t>2.5</w:t>
            </w:r>
          </w:p>
        </w:tc>
        <w:tc>
          <w:tcPr>
            <w:tcW w:w="708" w:type="dxa"/>
            <w:hideMark/>
          </w:tcPr>
          <w:p w14:paraId="1697815E" w14:textId="60659FF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3.</w:t>
            </w:r>
            <w:r w:rsidR="00332D1F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  <w:hideMark/>
          </w:tcPr>
          <w:p w14:paraId="4D4AC3B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0.9</w:t>
            </w:r>
          </w:p>
        </w:tc>
        <w:tc>
          <w:tcPr>
            <w:tcW w:w="709" w:type="dxa"/>
            <w:hideMark/>
          </w:tcPr>
          <w:p w14:paraId="4842679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68DFE14" w14:textId="33586592" w:rsidR="002D6C2B" w:rsidRPr="00D01E9B" w:rsidRDefault="00A53CB6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8.9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00590B67" w14:textId="13CA4163" w:rsidR="002D6C2B" w:rsidRPr="00D01E9B" w:rsidRDefault="00A53CB6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.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317227E" w14:textId="4E423858" w:rsidR="002D6C2B" w:rsidRPr="00D01E9B" w:rsidRDefault="00895824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9931ED4" w14:textId="62A63294" w:rsidR="002D6C2B" w:rsidRPr="00D01E9B" w:rsidRDefault="00895824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8</w:t>
            </w:r>
          </w:p>
        </w:tc>
        <w:tc>
          <w:tcPr>
            <w:tcW w:w="610" w:type="dxa"/>
            <w:shd w:val="clear" w:color="auto" w:fill="F2F2F2" w:themeFill="background1" w:themeFillShade="F2"/>
            <w:hideMark/>
          </w:tcPr>
          <w:p w14:paraId="7C12982F" w14:textId="1710259A" w:rsidR="002D6C2B" w:rsidRPr="00D01E9B" w:rsidRDefault="00895824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2</w:t>
            </w:r>
          </w:p>
        </w:tc>
      </w:tr>
      <w:tr w:rsidR="002D6C2B" w:rsidRPr="003D1F5E" w14:paraId="37D08E7C" w14:textId="77777777" w:rsidTr="00F82C1C">
        <w:tc>
          <w:tcPr>
            <w:tcW w:w="3402" w:type="dxa"/>
            <w:tcBorders>
              <w:bottom w:val="single" w:sz="4" w:space="0" w:color="auto"/>
            </w:tcBorders>
            <w:hideMark/>
          </w:tcPr>
          <w:p w14:paraId="75D0439C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I have been treated with less respect than other people are because of Long </w:t>
            </w:r>
            <w:proofErr w:type="spellStart"/>
            <w:r w:rsidRPr="00D01E9B">
              <w:rPr>
                <w:rFonts w:cstheme="minorHAnsi"/>
                <w:bCs/>
                <w:sz w:val="18"/>
                <w:szCs w:val="18"/>
              </w:rPr>
              <w:t>Covid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1BEC044" w14:textId="0CFACD6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48.</w:t>
            </w:r>
            <w:r w:rsidR="000D3BD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DE2CFA4" w14:textId="09C6AABC" w:rsidR="002D6C2B" w:rsidRPr="00D01E9B" w:rsidRDefault="000D3BDA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21447F60" w14:textId="16DD54A2" w:rsidR="002D6C2B" w:rsidRPr="00D01E9B" w:rsidRDefault="000D3BDA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BD75393" w14:textId="3B65E2AC" w:rsidR="002D6C2B" w:rsidRPr="00D01E9B" w:rsidRDefault="000D3BDA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EAE161A" w14:textId="61C82960" w:rsidR="002D6C2B" w:rsidRPr="00D01E9B" w:rsidRDefault="000D3BDA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2792CC4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4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45B35167" w14:textId="11D85681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2.</w:t>
            </w:r>
            <w:r w:rsidR="008662F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0B46AA32" w14:textId="1CE9F66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4.</w:t>
            </w:r>
            <w:r w:rsidR="008662F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30FC0879" w14:textId="1CD17051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976D0B">
              <w:rPr>
                <w:rFonts w:cstheme="minorHAnsi"/>
                <w:sz w:val="18"/>
                <w:szCs w:val="18"/>
              </w:rPr>
              <w:t>2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4FDDC84C" w14:textId="751F864F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.</w:t>
            </w:r>
            <w:r w:rsidR="00976D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A59EA3F" w14:textId="2C00EBC5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5</w:t>
            </w:r>
            <w:r w:rsidR="00895824">
              <w:rPr>
                <w:rFonts w:cstheme="minorHAnsi"/>
                <w:sz w:val="18"/>
                <w:szCs w:val="18"/>
              </w:rPr>
              <w:t>5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67C362C" w14:textId="4649401E" w:rsidR="002D6C2B" w:rsidRPr="00D01E9B" w:rsidRDefault="00895824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637142B" w14:textId="0F92AE9F" w:rsidR="002D6C2B" w:rsidRPr="00D01E9B" w:rsidRDefault="00895824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A0D9BD3" w14:textId="7B0262B6" w:rsidR="002D6C2B" w:rsidRPr="00D01E9B" w:rsidRDefault="00895824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2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71FBE3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5</w:t>
            </w:r>
          </w:p>
        </w:tc>
      </w:tr>
      <w:tr w:rsidR="002D6C2B" w:rsidRPr="003D1F5E" w14:paraId="6C1C987B" w14:textId="77777777" w:rsidTr="00F82C1C">
        <w:tc>
          <w:tcPr>
            <w:tcW w:w="3402" w:type="dxa"/>
            <w:tcBorders>
              <w:top w:val="single" w:sz="4" w:space="0" w:color="auto"/>
            </w:tcBorders>
          </w:tcPr>
          <w:p w14:paraId="56F6EA5C" w14:textId="77777777" w:rsidR="002D6C2B" w:rsidRPr="00D01E9B" w:rsidRDefault="002D6C2B" w:rsidP="00F82C1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01E9B">
              <w:rPr>
                <w:rFonts w:cstheme="minorHAnsi"/>
                <w:b/>
                <w:bCs/>
                <w:sz w:val="18"/>
                <w:szCs w:val="18"/>
              </w:rPr>
              <w:t>Internalised stigma item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89B7E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618CD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63C44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E6CD06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F83AA4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283BB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788824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AF99AC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B2BF3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5EB0C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3B03ED8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B67D72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B7036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0B9FC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1FC6E3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6C2B" w:rsidRPr="003D1F5E" w14:paraId="6CD654C2" w14:textId="77777777" w:rsidTr="00F82C1C">
        <w:tc>
          <w:tcPr>
            <w:tcW w:w="3402" w:type="dxa"/>
            <w:hideMark/>
          </w:tcPr>
          <w:p w14:paraId="20128D7D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 have felt embarrassed about my illness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2CAAFFB" w14:textId="2550E09F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2A10B8">
              <w:rPr>
                <w:rFonts w:cstheme="minorHAnsi"/>
                <w:sz w:val="18"/>
                <w:szCs w:val="18"/>
              </w:rPr>
              <w:t>7.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4CDF32C" w14:textId="44235AAD" w:rsidR="002D6C2B" w:rsidRPr="00D01E9B" w:rsidRDefault="009D381E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BF6A14C" w14:textId="79F32BCB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</w:t>
            </w:r>
            <w:r w:rsidR="009D381E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1F96C7F0" w14:textId="5AAB3363" w:rsidR="002D6C2B" w:rsidRPr="00D01E9B" w:rsidRDefault="009D381E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681082B" w14:textId="23AE6A74" w:rsidR="002D6C2B" w:rsidRPr="00D01E9B" w:rsidRDefault="009D381E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2</w:t>
            </w:r>
          </w:p>
        </w:tc>
        <w:tc>
          <w:tcPr>
            <w:tcW w:w="709" w:type="dxa"/>
            <w:hideMark/>
          </w:tcPr>
          <w:p w14:paraId="4F234C7C" w14:textId="436F9B4A" w:rsidR="002D6C2B" w:rsidRPr="00D01E9B" w:rsidRDefault="00976D0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9</w:t>
            </w:r>
          </w:p>
        </w:tc>
        <w:tc>
          <w:tcPr>
            <w:tcW w:w="709" w:type="dxa"/>
            <w:hideMark/>
          </w:tcPr>
          <w:p w14:paraId="183A1C6C" w14:textId="69C8E1B0" w:rsidR="002D6C2B" w:rsidRPr="00D01E9B" w:rsidRDefault="00976D0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2</w:t>
            </w:r>
          </w:p>
        </w:tc>
        <w:tc>
          <w:tcPr>
            <w:tcW w:w="708" w:type="dxa"/>
            <w:hideMark/>
          </w:tcPr>
          <w:p w14:paraId="086119E1" w14:textId="0B1CCF4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2.</w:t>
            </w:r>
            <w:r w:rsidR="00976D0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  <w:hideMark/>
          </w:tcPr>
          <w:p w14:paraId="102A7A86" w14:textId="6CAC0E39" w:rsidR="002D6C2B" w:rsidRPr="00D01E9B" w:rsidRDefault="00976D0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.1</w:t>
            </w:r>
          </w:p>
        </w:tc>
        <w:tc>
          <w:tcPr>
            <w:tcW w:w="709" w:type="dxa"/>
            <w:hideMark/>
          </w:tcPr>
          <w:p w14:paraId="48AB197B" w14:textId="6805B203" w:rsidR="002D6C2B" w:rsidRPr="00D01E9B" w:rsidRDefault="00976D0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6FD635D" w14:textId="3CE26BD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</w:t>
            </w:r>
            <w:r w:rsidR="00357868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21D9E544" w14:textId="7F6F0626" w:rsidR="002D6C2B" w:rsidRPr="00D01E9B" w:rsidRDefault="00357868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F3D2C8F" w14:textId="3ED22DF4" w:rsidR="002D6C2B" w:rsidRPr="00D01E9B" w:rsidRDefault="00357868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.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8E32F09" w14:textId="0DE87750" w:rsidR="002D6C2B" w:rsidRPr="00D01E9B" w:rsidRDefault="00357868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0</w:t>
            </w:r>
          </w:p>
        </w:tc>
        <w:tc>
          <w:tcPr>
            <w:tcW w:w="610" w:type="dxa"/>
            <w:shd w:val="clear" w:color="auto" w:fill="F2F2F2" w:themeFill="background1" w:themeFillShade="F2"/>
            <w:hideMark/>
          </w:tcPr>
          <w:p w14:paraId="2E9031E1" w14:textId="3E74C340" w:rsidR="002D6C2B" w:rsidRPr="00D01E9B" w:rsidRDefault="00357868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5</w:t>
            </w:r>
          </w:p>
        </w:tc>
      </w:tr>
      <w:tr w:rsidR="002D6C2B" w:rsidRPr="003D1F5E" w14:paraId="71378673" w14:textId="77777777" w:rsidTr="00F82C1C">
        <w:tc>
          <w:tcPr>
            <w:tcW w:w="3402" w:type="dxa"/>
            <w:hideMark/>
          </w:tcPr>
          <w:p w14:paraId="757E9660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 have felt embarrassed because of my physical limitations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45BE37A" w14:textId="4F935E5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9D381E">
              <w:rPr>
                <w:rFonts w:cstheme="minorHAnsi"/>
                <w:sz w:val="18"/>
                <w:szCs w:val="18"/>
              </w:rPr>
              <w:t>6</w:t>
            </w:r>
            <w:r w:rsidRPr="00D01E9B">
              <w:rPr>
                <w:rFonts w:cstheme="minorHAnsi"/>
                <w:sz w:val="18"/>
                <w:szCs w:val="18"/>
              </w:rPr>
              <w:t>.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43289E0" w14:textId="19A45F5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9.</w:t>
            </w:r>
            <w:r w:rsidR="009D381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1E025F3" w14:textId="4C2F190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9.</w:t>
            </w:r>
            <w:r w:rsidR="009D381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4F1CB15F" w14:textId="0BDDD7D8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</w:t>
            </w:r>
            <w:r w:rsidR="009D381E"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ACD580A" w14:textId="58BAB782" w:rsidR="002D6C2B" w:rsidRPr="00D01E9B" w:rsidRDefault="009D381E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709" w:type="dxa"/>
            <w:hideMark/>
          </w:tcPr>
          <w:p w14:paraId="52B738E5" w14:textId="3BB0C837" w:rsidR="002D6C2B" w:rsidRPr="00D01E9B" w:rsidRDefault="00976D0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1</w:t>
            </w:r>
          </w:p>
        </w:tc>
        <w:tc>
          <w:tcPr>
            <w:tcW w:w="709" w:type="dxa"/>
            <w:hideMark/>
          </w:tcPr>
          <w:p w14:paraId="5A0E8B0C" w14:textId="627402F0" w:rsidR="002D6C2B" w:rsidRPr="00D01E9B" w:rsidRDefault="00976D0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1</w:t>
            </w:r>
          </w:p>
        </w:tc>
        <w:tc>
          <w:tcPr>
            <w:tcW w:w="708" w:type="dxa"/>
            <w:hideMark/>
          </w:tcPr>
          <w:p w14:paraId="7AF92DBD" w14:textId="5C010EB7" w:rsidR="002D6C2B" w:rsidRPr="00D01E9B" w:rsidRDefault="00976D0B" w:rsidP="00976D0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.0</w:t>
            </w:r>
          </w:p>
        </w:tc>
        <w:tc>
          <w:tcPr>
            <w:tcW w:w="709" w:type="dxa"/>
            <w:hideMark/>
          </w:tcPr>
          <w:p w14:paraId="445C9875" w14:textId="6A1BF8AB" w:rsidR="002D6C2B" w:rsidRPr="00D01E9B" w:rsidRDefault="00976D0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.3</w:t>
            </w:r>
          </w:p>
        </w:tc>
        <w:tc>
          <w:tcPr>
            <w:tcW w:w="709" w:type="dxa"/>
            <w:hideMark/>
          </w:tcPr>
          <w:p w14:paraId="2F519074" w14:textId="7AC95AEB" w:rsidR="002D6C2B" w:rsidRPr="00D01E9B" w:rsidRDefault="00976D0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.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71F84B6" w14:textId="59A2012C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0.</w:t>
            </w:r>
            <w:r w:rsidR="0098195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3F331A6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0.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688A48E" w14:textId="5C85CD55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</w:t>
            </w:r>
            <w:r w:rsidR="0098195E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31DABD5" w14:textId="220EB12C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7.</w:t>
            </w:r>
            <w:r w:rsidR="0098195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10" w:type="dxa"/>
            <w:shd w:val="clear" w:color="auto" w:fill="F2F2F2" w:themeFill="background1" w:themeFillShade="F2"/>
            <w:hideMark/>
          </w:tcPr>
          <w:p w14:paraId="0455F8D4" w14:textId="35E84A5A" w:rsidR="002D6C2B" w:rsidRPr="00D01E9B" w:rsidRDefault="0098195E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0</w:t>
            </w:r>
          </w:p>
        </w:tc>
      </w:tr>
      <w:tr w:rsidR="002D6C2B" w:rsidRPr="003D1F5E" w14:paraId="3E66842D" w14:textId="77777777" w:rsidTr="00F82C1C">
        <w:tc>
          <w:tcPr>
            <w:tcW w:w="3402" w:type="dxa"/>
            <w:hideMark/>
          </w:tcPr>
          <w:p w14:paraId="7A2DD4C6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I feel that I have been tainted by Long </w:t>
            </w:r>
            <w:proofErr w:type="spellStart"/>
            <w:r w:rsidRPr="00D01E9B">
              <w:rPr>
                <w:rFonts w:cstheme="minorHAnsi"/>
                <w:bCs/>
                <w:sz w:val="18"/>
                <w:szCs w:val="18"/>
              </w:rPr>
              <w:t>Covid</w:t>
            </w:r>
            <w:proofErr w:type="spellEnd"/>
            <w:r w:rsidRPr="00D01E9B">
              <w:rPr>
                <w:rFonts w:cstheme="minorHAnsi"/>
                <w:bCs/>
                <w:sz w:val="18"/>
                <w:szCs w:val="18"/>
              </w:rPr>
              <w:t xml:space="preserve"> and am of less value than others because of it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B489874" w14:textId="3D81AC3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1E5167">
              <w:rPr>
                <w:rFonts w:cstheme="minorHAnsi"/>
                <w:sz w:val="18"/>
                <w:szCs w:val="18"/>
              </w:rPr>
              <w:t>7.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B0D82F7" w14:textId="48AC48E4" w:rsidR="002D6C2B" w:rsidRPr="00D01E9B" w:rsidRDefault="001E5167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.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0661BFE" w14:textId="6CFA9C68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6.</w:t>
            </w:r>
            <w:r w:rsidR="001E516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384CA615" w14:textId="279E4C0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9.</w:t>
            </w:r>
            <w:r w:rsidR="001E516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F8C400E" w14:textId="6BBABAA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1E5167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709" w:type="dxa"/>
            <w:hideMark/>
          </w:tcPr>
          <w:p w14:paraId="72823D6A" w14:textId="1FBFD980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6E29A2">
              <w:rPr>
                <w:rFonts w:cstheme="minorHAnsi"/>
                <w:sz w:val="18"/>
                <w:szCs w:val="18"/>
              </w:rPr>
              <w:t>8.4</w:t>
            </w:r>
          </w:p>
        </w:tc>
        <w:tc>
          <w:tcPr>
            <w:tcW w:w="709" w:type="dxa"/>
            <w:hideMark/>
          </w:tcPr>
          <w:p w14:paraId="097AEDBE" w14:textId="2970A194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5.</w:t>
            </w:r>
            <w:r w:rsidR="006E29A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8" w:type="dxa"/>
            <w:hideMark/>
          </w:tcPr>
          <w:p w14:paraId="4BFF4A98" w14:textId="78A9062F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8.</w:t>
            </w:r>
            <w:r w:rsidR="006E29A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  <w:hideMark/>
          </w:tcPr>
          <w:p w14:paraId="1BDD8861" w14:textId="08092E0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6E29A2">
              <w:rPr>
                <w:rFonts w:cstheme="minorHAnsi"/>
                <w:sz w:val="18"/>
                <w:szCs w:val="18"/>
              </w:rPr>
              <w:t>3.8</w:t>
            </w:r>
          </w:p>
        </w:tc>
        <w:tc>
          <w:tcPr>
            <w:tcW w:w="709" w:type="dxa"/>
            <w:hideMark/>
          </w:tcPr>
          <w:p w14:paraId="1CC5BEF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4.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93AE4E3" w14:textId="3E9F940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</w:t>
            </w:r>
            <w:r w:rsidR="0098195E">
              <w:rPr>
                <w:rFonts w:cstheme="minorHAnsi"/>
                <w:sz w:val="18"/>
                <w:szCs w:val="18"/>
              </w:rPr>
              <w:t>4.8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136BC14B" w14:textId="58696794" w:rsidR="002D6C2B" w:rsidRPr="00D01E9B" w:rsidRDefault="00A01F26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.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7E31225" w14:textId="3F49EF41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5.</w:t>
            </w:r>
            <w:r w:rsidR="00A01F2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D3BDC40" w14:textId="57DE4D64" w:rsidR="002D6C2B" w:rsidRPr="00D01E9B" w:rsidRDefault="00A01F26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0</w:t>
            </w:r>
          </w:p>
        </w:tc>
        <w:tc>
          <w:tcPr>
            <w:tcW w:w="610" w:type="dxa"/>
            <w:shd w:val="clear" w:color="auto" w:fill="F2F2F2" w:themeFill="background1" w:themeFillShade="F2"/>
            <w:hideMark/>
          </w:tcPr>
          <w:p w14:paraId="0C7D4FAE" w14:textId="0058AFAF" w:rsidR="002D6C2B" w:rsidRPr="00D01E9B" w:rsidRDefault="00A01F26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7</w:t>
            </w:r>
          </w:p>
        </w:tc>
      </w:tr>
      <w:tr w:rsidR="002D6C2B" w:rsidRPr="003D1F5E" w14:paraId="73B5814D" w14:textId="77777777" w:rsidTr="00F82C1C">
        <w:tc>
          <w:tcPr>
            <w:tcW w:w="3402" w:type="dxa"/>
            <w:tcBorders>
              <w:bottom w:val="single" w:sz="4" w:space="0" w:color="auto"/>
            </w:tcBorders>
            <w:hideMark/>
          </w:tcPr>
          <w:p w14:paraId="7DE99480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I have felt like I am very different from other people on account of Long </w:t>
            </w:r>
            <w:proofErr w:type="spellStart"/>
            <w:r w:rsidRPr="00D01E9B">
              <w:rPr>
                <w:rFonts w:cstheme="minorHAnsi"/>
                <w:bCs/>
                <w:sz w:val="18"/>
                <w:szCs w:val="18"/>
              </w:rPr>
              <w:t>Covid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4F2F0C2" w14:textId="4F6F673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7.</w:t>
            </w:r>
            <w:r w:rsidR="001E516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70AF87F" w14:textId="6D658AA3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4.</w:t>
            </w:r>
            <w:r w:rsidR="001E516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AEC1EEA" w14:textId="53AD799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2.</w:t>
            </w:r>
            <w:r w:rsidR="001E516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F6ADDBC" w14:textId="7F3B4F63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1E5167"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1C95056" w14:textId="335FA4D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3.</w:t>
            </w:r>
            <w:r w:rsidR="001E516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331BC152" w14:textId="0AD5D5E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1.</w:t>
            </w:r>
            <w:r w:rsidR="006E29A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4AD4249B" w14:textId="24A40339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6E29A2">
              <w:rPr>
                <w:rFonts w:cstheme="minorHAnsi"/>
                <w:sz w:val="18"/>
                <w:szCs w:val="18"/>
              </w:rPr>
              <w:t>2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478D2287" w14:textId="3363E21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1.</w:t>
            </w:r>
            <w:r w:rsidR="006E29A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0C72752E" w14:textId="73CFA8E8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6E29A2">
              <w:rPr>
                <w:rFonts w:cstheme="minorHAnsi"/>
                <w:sz w:val="18"/>
                <w:szCs w:val="18"/>
              </w:rPr>
              <w:t>7</w:t>
            </w:r>
            <w:r w:rsidRPr="00D01E9B">
              <w:rPr>
                <w:rFonts w:cstheme="minorHAnsi"/>
                <w:sz w:val="18"/>
                <w:szCs w:val="18"/>
              </w:rPr>
              <w:t>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1E061AEA" w14:textId="2793439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6E29A2">
              <w:rPr>
                <w:rFonts w:cstheme="minorHAnsi"/>
                <w:sz w:val="18"/>
                <w:szCs w:val="18"/>
              </w:rPr>
              <w:t>6</w:t>
            </w:r>
            <w:r w:rsidRPr="00D01E9B">
              <w:rPr>
                <w:rFonts w:cstheme="minorHAnsi"/>
                <w:sz w:val="18"/>
                <w:szCs w:val="18"/>
              </w:rPr>
              <w:t>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B433522" w14:textId="5CFD2B31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A01F26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C5A470D" w14:textId="741594EA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A01F26">
              <w:rPr>
                <w:rFonts w:cstheme="minorHAnsi"/>
                <w:sz w:val="18"/>
                <w:szCs w:val="18"/>
              </w:rPr>
              <w:t>6</w:t>
            </w:r>
            <w:r w:rsidRPr="00D01E9B">
              <w:rPr>
                <w:rFonts w:cstheme="minorHAnsi"/>
                <w:sz w:val="18"/>
                <w:szCs w:val="18"/>
              </w:rPr>
              <w:t>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E646E33" w14:textId="65CA2D34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3</w:t>
            </w:r>
            <w:r w:rsidR="00A01F26">
              <w:rPr>
                <w:rFonts w:cstheme="minorHAnsi"/>
                <w:sz w:val="18"/>
                <w:szCs w:val="18"/>
              </w:rPr>
              <w:t>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DE4885F" w14:textId="2F9F904D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6</w:t>
            </w:r>
            <w:r w:rsidR="00E0420D">
              <w:rPr>
                <w:rFonts w:cstheme="minorHAnsi"/>
                <w:sz w:val="18"/>
                <w:szCs w:val="18"/>
              </w:rPr>
              <w:t>.8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3508970" w14:textId="522BFE65" w:rsidR="002D6C2B" w:rsidRPr="00D01E9B" w:rsidRDefault="00E0420D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3</w:t>
            </w:r>
          </w:p>
        </w:tc>
      </w:tr>
      <w:tr w:rsidR="002D6C2B" w:rsidRPr="003D1F5E" w14:paraId="4BDAEDE2" w14:textId="77777777" w:rsidTr="00F82C1C">
        <w:tc>
          <w:tcPr>
            <w:tcW w:w="3402" w:type="dxa"/>
            <w:tcBorders>
              <w:top w:val="single" w:sz="4" w:space="0" w:color="auto"/>
            </w:tcBorders>
          </w:tcPr>
          <w:p w14:paraId="152E4B4E" w14:textId="77777777" w:rsidR="002D6C2B" w:rsidRPr="00D01E9B" w:rsidRDefault="002D6C2B" w:rsidP="00F82C1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01E9B">
              <w:rPr>
                <w:rFonts w:cstheme="minorHAnsi"/>
                <w:b/>
                <w:bCs/>
                <w:sz w:val="18"/>
                <w:szCs w:val="18"/>
              </w:rPr>
              <w:t>Anticipated stigma item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C0BAB3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B3C8C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2945F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C6D006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CB423D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CFB51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63000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D041F9A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3D066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2A69E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82D219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66DE4C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EDD6F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5BCE0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FC447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6C2B" w:rsidRPr="003D1F5E" w14:paraId="0B578295" w14:textId="77777777" w:rsidTr="00F82C1C">
        <w:tc>
          <w:tcPr>
            <w:tcW w:w="3402" w:type="dxa"/>
            <w:hideMark/>
          </w:tcPr>
          <w:p w14:paraId="28E4C57A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Many people tend to think Long </w:t>
            </w:r>
            <w:proofErr w:type="spellStart"/>
            <w:r w:rsidRPr="00D01E9B">
              <w:rPr>
                <w:rFonts w:cstheme="minorHAnsi"/>
                <w:bCs/>
                <w:sz w:val="18"/>
                <w:szCs w:val="18"/>
              </w:rPr>
              <w:t>Covid</w:t>
            </w:r>
            <w:proofErr w:type="spellEnd"/>
            <w:r w:rsidRPr="00D01E9B">
              <w:rPr>
                <w:rFonts w:cstheme="minorHAnsi"/>
                <w:bCs/>
                <w:sz w:val="18"/>
                <w:szCs w:val="18"/>
              </w:rPr>
              <w:t xml:space="preserve"> isn’t a real illness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B78B302" w14:textId="5B60FEB8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7.</w:t>
            </w:r>
            <w:r w:rsidR="001E516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0783DD4" w14:textId="5A5FBDA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2.</w:t>
            </w:r>
            <w:r w:rsidR="001E516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FE8A948" w14:textId="25AD283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</w:t>
            </w:r>
            <w:r w:rsidR="001E5167">
              <w:rPr>
                <w:rFonts w:cstheme="minorHAnsi"/>
                <w:sz w:val="18"/>
                <w:szCs w:val="18"/>
              </w:rPr>
              <w:t>6</w:t>
            </w:r>
            <w:r w:rsidRPr="00D01E9B">
              <w:rPr>
                <w:rFonts w:cstheme="minorHAnsi"/>
                <w:sz w:val="18"/>
                <w:szCs w:val="18"/>
              </w:rPr>
              <w:t>.2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4BB322FF" w14:textId="4C2846C9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3.</w:t>
            </w:r>
            <w:r w:rsidR="001E516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2526395" w14:textId="3FE0E1F1" w:rsidR="002D6C2B" w:rsidRPr="00D01E9B" w:rsidRDefault="001E5167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0</w:t>
            </w:r>
          </w:p>
        </w:tc>
        <w:tc>
          <w:tcPr>
            <w:tcW w:w="709" w:type="dxa"/>
            <w:hideMark/>
          </w:tcPr>
          <w:p w14:paraId="1DC327E4" w14:textId="53A4356F" w:rsidR="002D6C2B" w:rsidRPr="00D01E9B" w:rsidRDefault="006E29A2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9</w:t>
            </w:r>
          </w:p>
        </w:tc>
        <w:tc>
          <w:tcPr>
            <w:tcW w:w="709" w:type="dxa"/>
            <w:hideMark/>
          </w:tcPr>
          <w:p w14:paraId="62DE2AB8" w14:textId="1DEE265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6E29A2">
              <w:rPr>
                <w:rFonts w:cstheme="minorHAnsi"/>
                <w:sz w:val="18"/>
                <w:szCs w:val="18"/>
              </w:rPr>
              <w:t>3.6</w:t>
            </w:r>
          </w:p>
        </w:tc>
        <w:tc>
          <w:tcPr>
            <w:tcW w:w="708" w:type="dxa"/>
            <w:hideMark/>
          </w:tcPr>
          <w:p w14:paraId="0019CD55" w14:textId="550D7E03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7.</w:t>
            </w:r>
            <w:r w:rsidR="006E29A2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  <w:hideMark/>
          </w:tcPr>
          <w:p w14:paraId="78E6EC59" w14:textId="72451153" w:rsidR="002D6C2B" w:rsidRPr="00D01E9B" w:rsidRDefault="006E29A2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0</w:t>
            </w:r>
          </w:p>
        </w:tc>
        <w:tc>
          <w:tcPr>
            <w:tcW w:w="709" w:type="dxa"/>
            <w:hideMark/>
          </w:tcPr>
          <w:p w14:paraId="4E06148F" w14:textId="11137C88" w:rsidR="002D6C2B" w:rsidRPr="00D01E9B" w:rsidRDefault="008B4A21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A4F8DBC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7.9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38FD52B1" w14:textId="1C2EB3C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E0420D">
              <w:rPr>
                <w:rFonts w:cstheme="minorHAnsi"/>
                <w:sz w:val="18"/>
                <w:szCs w:val="18"/>
              </w:rPr>
              <w:t>2</w:t>
            </w:r>
            <w:r w:rsidRPr="00D01E9B">
              <w:rPr>
                <w:rFonts w:cstheme="minorHAnsi"/>
                <w:sz w:val="18"/>
                <w:szCs w:val="18"/>
              </w:rPr>
              <w:t>.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95A31A1" w14:textId="3CA7762F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</w:t>
            </w:r>
            <w:r w:rsidR="00E0420D">
              <w:rPr>
                <w:rFonts w:cstheme="minorHAnsi"/>
                <w:sz w:val="18"/>
                <w:szCs w:val="18"/>
              </w:rPr>
              <w:t>4</w:t>
            </w:r>
            <w:r w:rsidRPr="00D01E9B">
              <w:rPr>
                <w:rFonts w:cstheme="minorHAnsi"/>
                <w:sz w:val="18"/>
                <w:szCs w:val="18"/>
              </w:rPr>
              <w:t>.</w:t>
            </w:r>
            <w:r w:rsidR="00E0420D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42EEBD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5.9</w:t>
            </w:r>
          </w:p>
        </w:tc>
        <w:tc>
          <w:tcPr>
            <w:tcW w:w="610" w:type="dxa"/>
            <w:shd w:val="clear" w:color="auto" w:fill="F2F2F2" w:themeFill="background1" w:themeFillShade="F2"/>
            <w:hideMark/>
          </w:tcPr>
          <w:p w14:paraId="57199434" w14:textId="4E81BDDD" w:rsidR="002D6C2B" w:rsidRPr="00D01E9B" w:rsidRDefault="00E0420D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4</w:t>
            </w:r>
          </w:p>
        </w:tc>
      </w:tr>
      <w:tr w:rsidR="002D6C2B" w:rsidRPr="003D1F5E" w14:paraId="03233A88" w14:textId="77777777" w:rsidTr="00F82C1C">
        <w:tc>
          <w:tcPr>
            <w:tcW w:w="3402" w:type="dxa"/>
            <w:hideMark/>
          </w:tcPr>
          <w:p w14:paraId="373952FD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I feel that some people assume that having Long </w:t>
            </w:r>
            <w:proofErr w:type="spellStart"/>
            <w:r w:rsidRPr="00D01E9B">
              <w:rPr>
                <w:rFonts w:cstheme="minorHAnsi"/>
                <w:bCs/>
                <w:sz w:val="18"/>
                <w:szCs w:val="18"/>
              </w:rPr>
              <w:t>Covid</w:t>
            </w:r>
            <w:proofErr w:type="spellEnd"/>
            <w:r w:rsidRPr="00D01E9B">
              <w:rPr>
                <w:rFonts w:cstheme="minorHAnsi"/>
                <w:bCs/>
                <w:sz w:val="18"/>
                <w:szCs w:val="18"/>
              </w:rPr>
              <w:t xml:space="preserve"> is a sign of personal weakness 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D318AFA" w14:textId="0E49892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8.</w:t>
            </w:r>
            <w:r w:rsidR="0034644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0AD753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5.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9764AAB" w14:textId="1226D01D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4.</w:t>
            </w:r>
            <w:r w:rsidR="00346445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4A1B68D9" w14:textId="79D2B22C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346445">
              <w:rPr>
                <w:rFonts w:cstheme="minorHAnsi"/>
                <w:sz w:val="18"/>
                <w:szCs w:val="18"/>
              </w:rPr>
              <w:t>3.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89227DF" w14:textId="5960D6CA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7.</w:t>
            </w:r>
            <w:r w:rsidR="00346445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  <w:hideMark/>
          </w:tcPr>
          <w:p w14:paraId="3A106416" w14:textId="576868D3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8B4A21">
              <w:rPr>
                <w:rFonts w:cstheme="minorHAnsi"/>
                <w:sz w:val="18"/>
                <w:szCs w:val="18"/>
              </w:rPr>
              <w:t>2.8</w:t>
            </w:r>
          </w:p>
        </w:tc>
        <w:tc>
          <w:tcPr>
            <w:tcW w:w="709" w:type="dxa"/>
            <w:hideMark/>
          </w:tcPr>
          <w:p w14:paraId="21DC842C" w14:textId="11C400CF" w:rsidR="002D6C2B" w:rsidRPr="00D01E9B" w:rsidRDefault="008B4A21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0</w:t>
            </w:r>
          </w:p>
        </w:tc>
        <w:tc>
          <w:tcPr>
            <w:tcW w:w="708" w:type="dxa"/>
            <w:hideMark/>
          </w:tcPr>
          <w:p w14:paraId="23C76035" w14:textId="0E7CAF30" w:rsidR="002D6C2B" w:rsidRPr="00D01E9B" w:rsidRDefault="008B4A21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.7</w:t>
            </w:r>
          </w:p>
        </w:tc>
        <w:tc>
          <w:tcPr>
            <w:tcW w:w="709" w:type="dxa"/>
            <w:hideMark/>
          </w:tcPr>
          <w:p w14:paraId="32C28B06" w14:textId="06C88B1A" w:rsidR="002D6C2B" w:rsidRPr="00D01E9B" w:rsidRDefault="008B4A21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.3</w:t>
            </w:r>
          </w:p>
        </w:tc>
        <w:tc>
          <w:tcPr>
            <w:tcW w:w="709" w:type="dxa"/>
            <w:hideMark/>
          </w:tcPr>
          <w:p w14:paraId="6C5C40BD" w14:textId="54D30F36" w:rsidR="002D6C2B" w:rsidRPr="00D01E9B" w:rsidRDefault="008B4A21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A2C9184" w14:textId="1F2BAA8F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E0420D">
              <w:rPr>
                <w:rFonts w:cstheme="minorHAnsi"/>
                <w:sz w:val="18"/>
                <w:szCs w:val="18"/>
              </w:rPr>
              <w:t>3.0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0AD73C5D" w14:textId="282C6335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6.</w:t>
            </w:r>
            <w:r w:rsidR="00FA29BC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E33733B" w14:textId="78FC1D04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</w:t>
            </w:r>
            <w:r w:rsidR="00FA29BC"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6D88829" w14:textId="6298E7D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FA29BC"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610" w:type="dxa"/>
            <w:shd w:val="clear" w:color="auto" w:fill="F2F2F2" w:themeFill="background1" w:themeFillShade="F2"/>
            <w:hideMark/>
          </w:tcPr>
          <w:p w14:paraId="0BEC4BC3" w14:textId="3B1E1202" w:rsidR="002D6C2B" w:rsidRPr="00D01E9B" w:rsidRDefault="00FA29BC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2</w:t>
            </w:r>
          </w:p>
        </w:tc>
      </w:tr>
      <w:tr w:rsidR="002D6C2B" w:rsidRPr="003D1F5E" w14:paraId="349FD5AA" w14:textId="77777777" w:rsidTr="00F82C1C">
        <w:tc>
          <w:tcPr>
            <w:tcW w:w="3402" w:type="dxa"/>
            <w:hideMark/>
          </w:tcPr>
          <w:p w14:paraId="798919D7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I worry that people with Long </w:t>
            </w:r>
            <w:proofErr w:type="spellStart"/>
            <w:r w:rsidRPr="00D01E9B">
              <w:rPr>
                <w:rFonts w:cstheme="minorHAnsi"/>
                <w:bCs/>
                <w:sz w:val="18"/>
                <w:szCs w:val="18"/>
              </w:rPr>
              <w:t>Covid</w:t>
            </w:r>
            <w:proofErr w:type="spellEnd"/>
            <w:r w:rsidRPr="00D01E9B">
              <w:rPr>
                <w:rFonts w:cstheme="minorHAnsi"/>
                <w:bCs/>
                <w:sz w:val="18"/>
                <w:szCs w:val="18"/>
              </w:rPr>
              <w:t xml:space="preserve"> lose their jobs when their employers find out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BB15448" w14:textId="6BDDACE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9.</w:t>
            </w:r>
            <w:r w:rsidR="00A2152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CFB0C6B" w14:textId="6265B61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4.</w:t>
            </w:r>
            <w:r w:rsidR="00A2152A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61862E7" w14:textId="7B5A162C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6.</w:t>
            </w:r>
            <w:r w:rsidR="00A2152A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3096FF7A" w14:textId="20BE358C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2.</w:t>
            </w:r>
            <w:r w:rsidR="00A2152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BD3B0B5" w14:textId="268546A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7.</w:t>
            </w:r>
            <w:r w:rsidR="00A2152A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9" w:type="dxa"/>
            <w:hideMark/>
          </w:tcPr>
          <w:p w14:paraId="732ECADF" w14:textId="6D5DA41C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8B4A21"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709" w:type="dxa"/>
            <w:hideMark/>
          </w:tcPr>
          <w:p w14:paraId="6529B2EA" w14:textId="71865AAC" w:rsidR="002D6C2B" w:rsidRPr="00D01E9B" w:rsidRDefault="008B4A21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5</w:t>
            </w:r>
          </w:p>
        </w:tc>
        <w:tc>
          <w:tcPr>
            <w:tcW w:w="708" w:type="dxa"/>
            <w:hideMark/>
          </w:tcPr>
          <w:p w14:paraId="0BC1960D" w14:textId="63FA0152" w:rsidR="002D6C2B" w:rsidRPr="00D01E9B" w:rsidRDefault="008B4A21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.4</w:t>
            </w:r>
          </w:p>
        </w:tc>
        <w:tc>
          <w:tcPr>
            <w:tcW w:w="709" w:type="dxa"/>
            <w:hideMark/>
          </w:tcPr>
          <w:p w14:paraId="1CA61870" w14:textId="36EB76E7" w:rsidR="002D6C2B" w:rsidRPr="00D01E9B" w:rsidRDefault="0016551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.9</w:t>
            </w:r>
          </w:p>
        </w:tc>
        <w:tc>
          <w:tcPr>
            <w:tcW w:w="709" w:type="dxa"/>
            <w:hideMark/>
          </w:tcPr>
          <w:p w14:paraId="2B043E81" w14:textId="69C8107E" w:rsidR="002D6C2B" w:rsidRPr="00D01E9B" w:rsidRDefault="0016551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0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CDEAF15" w14:textId="0C9309C3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FA29BC">
              <w:rPr>
                <w:rFonts w:cstheme="minorHAnsi"/>
                <w:sz w:val="18"/>
                <w:szCs w:val="18"/>
              </w:rPr>
              <w:t>4.6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65EF98C3" w14:textId="56AF1F61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5.</w:t>
            </w:r>
            <w:r w:rsidR="00FA29BC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3C44C67" w14:textId="330022A4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</w:t>
            </w:r>
            <w:r w:rsidR="00FA29BC">
              <w:rPr>
                <w:rFonts w:cstheme="minorHAnsi"/>
                <w:sz w:val="18"/>
                <w:szCs w:val="18"/>
              </w:rPr>
              <w:t>6.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CB3E3E9" w14:textId="05972263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7.</w:t>
            </w:r>
            <w:r w:rsidR="00FA29BC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610" w:type="dxa"/>
            <w:shd w:val="clear" w:color="auto" w:fill="F2F2F2" w:themeFill="background1" w:themeFillShade="F2"/>
            <w:hideMark/>
          </w:tcPr>
          <w:p w14:paraId="6C3B28F9" w14:textId="1863EC55" w:rsidR="002D6C2B" w:rsidRPr="00D01E9B" w:rsidRDefault="00FA29BC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0</w:t>
            </w:r>
          </w:p>
        </w:tc>
      </w:tr>
      <w:tr w:rsidR="002D6C2B" w:rsidRPr="003D1F5E" w14:paraId="5330096E" w14:textId="77777777" w:rsidTr="00F82C1C">
        <w:tc>
          <w:tcPr>
            <w:tcW w:w="3402" w:type="dxa"/>
            <w:tcBorders>
              <w:bottom w:val="single" w:sz="4" w:space="0" w:color="auto"/>
            </w:tcBorders>
          </w:tcPr>
          <w:p w14:paraId="72D4A250" w14:textId="77777777" w:rsidR="002D6C2B" w:rsidRPr="00D01E9B" w:rsidRDefault="002D6C2B" w:rsidP="00F82C1C">
            <w:pPr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I worry that people may judge me negatively when they learn I have Long </w:t>
            </w:r>
            <w:proofErr w:type="spellStart"/>
            <w:r w:rsidRPr="00D01E9B">
              <w:rPr>
                <w:rFonts w:cstheme="minorHAnsi"/>
                <w:bCs/>
                <w:sz w:val="18"/>
                <w:szCs w:val="18"/>
              </w:rPr>
              <w:t>Covid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263C2CF" w14:textId="19239C65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1.</w:t>
            </w:r>
            <w:r w:rsidR="00A2152A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83560D5" w14:textId="44F85410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A2152A">
              <w:rPr>
                <w:rFonts w:cstheme="minorHAnsi"/>
                <w:sz w:val="18"/>
                <w:szCs w:val="18"/>
              </w:rPr>
              <w:t>7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2D098DB" w14:textId="1DE469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</w:t>
            </w:r>
            <w:r w:rsidR="00A2152A">
              <w:rPr>
                <w:rFonts w:cstheme="minorHAnsi"/>
                <w:sz w:val="18"/>
                <w:szCs w:val="18"/>
              </w:rPr>
              <w:t>2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84DC5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F065DE1" w14:textId="7147680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8.</w:t>
            </w:r>
            <w:r w:rsidR="00A2152A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4C843D" w14:textId="5E012FD1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3.</w:t>
            </w:r>
            <w:r w:rsidR="00165513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79E99C" w14:textId="5B7E6DE4" w:rsidR="002D6C2B" w:rsidRPr="00D01E9B" w:rsidRDefault="0016551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.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C03CA28" w14:textId="22B82552" w:rsidR="002D6C2B" w:rsidRPr="00D01E9B" w:rsidRDefault="0016551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.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86F3B1F" w14:textId="16B4E316" w:rsidR="002D6C2B" w:rsidRPr="00D01E9B" w:rsidRDefault="0016551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3BDEE4" w14:textId="01F3B959" w:rsidR="002D6C2B" w:rsidRPr="00D01E9B" w:rsidRDefault="0016551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E2A75E" w14:textId="616220FA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2247E9">
              <w:rPr>
                <w:rFonts w:cstheme="minorHAnsi"/>
                <w:sz w:val="18"/>
                <w:szCs w:val="18"/>
              </w:rPr>
              <w:t>8.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3BB97C" w14:textId="48CF10E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8</w:t>
            </w:r>
            <w:r w:rsidR="002247E9">
              <w:rPr>
                <w:rFonts w:cstheme="minorHAnsi"/>
                <w:sz w:val="18"/>
                <w:szCs w:val="18"/>
              </w:rPr>
              <w:t>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94798F3" w14:textId="27FBFEED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1.</w:t>
            </w:r>
            <w:r w:rsidR="002247E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C36005" w14:textId="264F1890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6</w:t>
            </w:r>
            <w:r w:rsidR="002247E9">
              <w:rPr>
                <w:rFonts w:cstheme="minorHAnsi"/>
                <w:sz w:val="18"/>
                <w:szCs w:val="18"/>
              </w:rPr>
              <w:t>.1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4476D11" w14:textId="1DD725FE" w:rsidR="002D6C2B" w:rsidRPr="00D01E9B" w:rsidRDefault="002247E9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0</w:t>
            </w:r>
          </w:p>
        </w:tc>
      </w:tr>
      <w:tr w:rsidR="002D6C2B" w:rsidRPr="003D1F5E" w14:paraId="4E0139D1" w14:textId="77777777" w:rsidTr="00F82C1C">
        <w:tc>
          <w:tcPr>
            <w:tcW w:w="13935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74E69C25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*Response options indicate 0:Never; 1:Rarely; 2:Sometimes; 3:Often; 4:Always</w:t>
            </w:r>
          </w:p>
        </w:tc>
      </w:tr>
    </w:tbl>
    <w:p w14:paraId="0650374A" w14:textId="3F4B15EE" w:rsidR="00F60697" w:rsidRDefault="00F60697" w:rsidP="002C6A0C">
      <w:pPr>
        <w:pStyle w:val="Caption"/>
        <w:keepNext/>
        <w:spacing w:after="0"/>
      </w:pPr>
      <w:bookmarkStart w:id="0" w:name="_GoBack"/>
      <w:bookmarkEnd w:id="0"/>
    </w:p>
    <w:sectPr w:rsidR="00F60697" w:rsidSect="002D6C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B9D"/>
    <w:rsid w:val="00003CEF"/>
    <w:rsid w:val="0001365D"/>
    <w:rsid w:val="000733C9"/>
    <w:rsid w:val="000A1983"/>
    <w:rsid w:val="000D3BDA"/>
    <w:rsid w:val="000E46B5"/>
    <w:rsid w:val="00110808"/>
    <w:rsid w:val="00165513"/>
    <w:rsid w:val="001D66E2"/>
    <w:rsid w:val="001E5167"/>
    <w:rsid w:val="001E6612"/>
    <w:rsid w:val="002247E9"/>
    <w:rsid w:val="002A10B8"/>
    <w:rsid w:val="002C6A0C"/>
    <w:rsid w:val="002D6C2B"/>
    <w:rsid w:val="003039E9"/>
    <w:rsid w:val="00306844"/>
    <w:rsid w:val="00311FD0"/>
    <w:rsid w:val="00332D1F"/>
    <w:rsid w:val="00346445"/>
    <w:rsid w:val="0035267F"/>
    <w:rsid w:val="00355E67"/>
    <w:rsid w:val="00357868"/>
    <w:rsid w:val="003A60A2"/>
    <w:rsid w:val="00437292"/>
    <w:rsid w:val="00453643"/>
    <w:rsid w:val="0056275E"/>
    <w:rsid w:val="00597C95"/>
    <w:rsid w:val="005C22F1"/>
    <w:rsid w:val="00612D4C"/>
    <w:rsid w:val="006501E2"/>
    <w:rsid w:val="00696BB0"/>
    <w:rsid w:val="006B760D"/>
    <w:rsid w:val="006E29A2"/>
    <w:rsid w:val="007A04F2"/>
    <w:rsid w:val="00841B9D"/>
    <w:rsid w:val="008662F6"/>
    <w:rsid w:val="00895824"/>
    <w:rsid w:val="008B4A21"/>
    <w:rsid w:val="008C6971"/>
    <w:rsid w:val="008E439C"/>
    <w:rsid w:val="00946616"/>
    <w:rsid w:val="00976D0B"/>
    <w:rsid w:val="00976E69"/>
    <w:rsid w:val="0098195E"/>
    <w:rsid w:val="009D381E"/>
    <w:rsid w:val="00A01F26"/>
    <w:rsid w:val="00A02F76"/>
    <w:rsid w:val="00A2152A"/>
    <w:rsid w:val="00A53CB6"/>
    <w:rsid w:val="00A815BA"/>
    <w:rsid w:val="00AA0C50"/>
    <w:rsid w:val="00AC5076"/>
    <w:rsid w:val="00AE47B3"/>
    <w:rsid w:val="00AF309F"/>
    <w:rsid w:val="00AF7FAE"/>
    <w:rsid w:val="00B32ED5"/>
    <w:rsid w:val="00B34D38"/>
    <w:rsid w:val="00B64BA8"/>
    <w:rsid w:val="00BA02A2"/>
    <w:rsid w:val="00BE46C0"/>
    <w:rsid w:val="00C112E1"/>
    <w:rsid w:val="00C33858"/>
    <w:rsid w:val="00C94C85"/>
    <w:rsid w:val="00CD3282"/>
    <w:rsid w:val="00CF3745"/>
    <w:rsid w:val="00D6065C"/>
    <w:rsid w:val="00D701A9"/>
    <w:rsid w:val="00D83836"/>
    <w:rsid w:val="00DD3FFF"/>
    <w:rsid w:val="00E0420D"/>
    <w:rsid w:val="00E1238A"/>
    <w:rsid w:val="00E41C04"/>
    <w:rsid w:val="00E60F23"/>
    <w:rsid w:val="00E82A22"/>
    <w:rsid w:val="00F034CC"/>
    <w:rsid w:val="00F201AB"/>
    <w:rsid w:val="00F26D90"/>
    <w:rsid w:val="00F41B50"/>
    <w:rsid w:val="00F602D0"/>
    <w:rsid w:val="00F60697"/>
    <w:rsid w:val="00F85963"/>
    <w:rsid w:val="00FA29BC"/>
    <w:rsid w:val="00FE2CDF"/>
    <w:rsid w:val="00FF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8CCCC"/>
  <w15:chartTrackingRefBased/>
  <w15:docId w15:val="{391111A8-FA9C-44DB-8B69-194D0B97D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B9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1B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41B9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D6C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C2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D6C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01A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1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1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4BC9C05DF3C54D95422881F674222A" ma:contentTypeVersion="10" ma:contentTypeDescription="Create a new document." ma:contentTypeScope="" ma:versionID="50772cc116fa3e21004c97651d4c1639">
  <xsd:schema xmlns:xsd="http://www.w3.org/2001/XMLSchema" xmlns:xs="http://www.w3.org/2001/XMLSchema" xmlns:p="http://schemas.microsoft.com/office/2006/metadata/properties" xmlns:ns2="4245095e-1eb0-4737-bab5-1e1b3f6a3fef" xmlns:ns3="4ce23ecc-5e13-48e8-8c23-98c389268b96" targetNamespace="http://schemas.microsoft.com/office/2006/metadata/properties" ma:root="true" ma:fieldsID="c61f2803a0125067eec9bda581902aa6" ns2:_="" ns3:_="">
    <xsd:import namespace="4245095e-1eb0-4737-bab5-1e1b3f6a3fef"/>
    <xsd:import namespace="4ce23ecc-5e13-48e8-8c23-98c389268b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5095e-1eb0-4737-bab5-1e1b3f6a3f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23ecc-5e13-48e8-8c23-98c389268b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6A028E-E814-4D1C-87F9-CB2585DBBC7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052E177-A342-4020-8C30-6C4F2D7B27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CC5883-0C31-4F2B-B9D6-D045B75663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5095e-1eb0-4737-bab5-1e1b3f6a3fef"/>
    <ds:schemaRef ds:uri="4ce23ecc-5e13-48e8-8c23-98c389268b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Ziauddeen</dc:creator>
  <cp:keywords/>
  <dc:description/>
  <cp:lastModifiedBy>Pricilla</cp:lastModifiedBy>
  <cp:revision>2</cp:revision>
  <dcterms:created xsi:type="dcterms:W3CDTF">2022-10-29T10:46:00Z</dcterms:created>
  <dcterms:modified xsi:type="dcterms:W3CDTF">2022-10-29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4BC9C05DF3C54D95422881F674222A</vt:lpwstr>
  </property>
</Properties>
</file>